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8B5D5" w14:textId="5C63C386" w:rsidR="00CE5BD5" w:rsidRDefault="0099727E" w:rsidP="0099727E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i/>
          <w:iCs/>
          <w:sz w:val="24"/>
          <w:szCs w:val="24"/>
        </w:rPr>
      </w:pPr>
      <w:r w:rsidRPr="0099727E">
        <w:rPr>
          <w:rFonts w:ascii="Times New Roman" w:hAnsi="Times New Roman" w:cs="Times New Roman"/>
          <w:i/>
          <w:iCs/>
          <w:sz w:val="24"/>
          <w:szCs w:val="24"/>
        </w:rPr>
        <w:t>The MRM (Multiple Reaction Monitoring) transitions per analyte used for the LC-MS/MS analysis.</w:t>
      </w:r>
    </w:p>
    <w:p w14:paraId="449F1032" w14:textId="4538E99A" w:rsidR="0099727E" w:rsidRDefault="0099727E" w:rsidP="0099727E">
      <w:pPr>
        <w:spacing w:line="360" w:lineRule="auto"/>
        <w:ind w:left="66"/>
        <w:jc w:val="both"/>
        <w:rPr>
          <w:rFonts w:ascii="Times New Roman" w:hAnsi="Times New Roman" w:cs="Times New Roman"/>
          <w:sz w:val="24"/>
          <w:szCs w:val="24"/>
        </w:rPr>
      </w:pPr>
      <w:r w:rsidRPr="0099727E">
        <w:rPr>
          <w:rFonts w:ascii="Times New Roman" w:hAnsi="Times New Roman" w:cs="Times New Roman"/>
          <w:sz w:val="24"/>
          <w:szCs w:val="24"/>
        </w:rPr>
        <w:t>The peak area on the chromatograph generated from the first and most sensitive transition was used as the quantifier, while the second transition was used as a qualifier. The qualified one serves as an additional level of confirmation for the presence of the analytes; the retention time for these two transitions should be the same. The peak areas of the unknown samples were related to a quantified value using the calibration curve for each analyte, normalised to the peak area of the internal standard (Supplementary Table 1).</w:t>
      </w:r>
    </w:p>
    <w:p w14:paraId="6BBCD399" w14:textId="69FE5BB2" w:rsidR="0099727E" w:rsidRDefault="0099727E" w:rsidP="0099727E">
      <w:pPr>
        <w:spacing w:line="360" w:lineRule="auto"/>
        <w:ind w:left="66"/>
        <w:jc w:val="both"/>
        <w:rPr>
          <w:rFonts w:ascii="Times New Roman" w:hAnsi="Times New Roman" w:cs="Times New Roman"/>
          <w:sz w:val="24"/>
          <w:szCs w:val="24"/>
        </w:rPr>
      </w:pPr>
      <w:r w:rsidRPr="0099727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851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727E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99727E">
        <w:rPr>
          <w:rFonts w:ascii="Times New Roman" w:hAnsi="Times New Roman" w:cs="Times New Roman"/>
          <w:sz w:val="24"/>
          <w:szCs w:val="24"/>
        </w:rPr>
        <w:t xml:space="preserve"> List of MRM transitions for each LC-MS/MS analyte.</w:t>
      </w:r>
    </w:p>
    <w:tbl>
      <w:tblPr>
        <w:tblpPr w:leftFromText="180" w:rightFromText="180" w:vertAnchor="page" w:horzAnchor="margin" w:tblpY="4291"/>
        <w:tblW w:w="14454" w:type="dxa"/>
        <w:tblLayout w:type="fixed"/>
        <w:tblLook w:val="04A0" w:firstRow="1" w:lastRow="0" w:firstColumn="1" w:lastColumn="0" w:noHBand="0" w:noVBand="1"/>
      </w:tblPr>
      <w:tblGrid>
        <w:gridCol w:w="1137"/>
        <w:gridCol w:w="2120"/>
        <w:gridCol w:w="3334"/>
        <w:gridCol w:w="2198"/>
        <w:gridCol w:w="2197"/>
        <w:gridCol w:w="1085"/>
        <w:gridCol w:w="979"/>
        <w:gridCol w:w="1404"/>
      </w:tblGrid>
      <w:tr w:rsidR="0099727E" w:rsidRPr="0099727E" w14:paraId="44338330" w14:textId="77777777" w:rsidTr="0099727E">
        <w:trPr>
          <w:trHeight w:val="300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32F0F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alyt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5D72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onization mode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8FCB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lum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2D1F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lvent A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ED7F4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lvent B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F6F61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9782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123B4" w14:textId="77777777" w:rsidR="0099727E" w:rsidRPr="0099727E" w:rsidRDefault="0099727E" w:rsidP="00997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99727E" w:rsidRPr="0099727E" w14:paraId="31109E2B" w14:textId="77777777" w:rsidTr="0099727E">
        <w:trPr>
          <w:trHeight w:val="36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C9744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azi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C27A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ositiv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893B1" w14:textId="6689A189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Gemini NX, 150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mm x 4.6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mm, Phenomene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D12F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/0.1% form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B07F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cetonitrile/0.1% formic aci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C95C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6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A45D" w14:textId="4D1846FB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4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6ABD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ntifier</w:t>
            </w:r>
          </w:p>
        </w:tc>
      </w:tr>
      <w:tr w:rsidR="0099727E" w:rsidRPr="0099727E" w14:paraId="6046593D" w14:textId="77777777" w:rsidTr="0099727E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925D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E335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57E5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0DEE8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447A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D44DB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6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5D26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.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D619B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lifier</w:t>
            </w:r>
          </w:p>
        </w:tc>
      </w:tr>
      <w:tr w:rsidR="0099727E" w:rsidRPr="0099727E" w14:paraId="4EC53177" w14:textId="77777777" w:rsidTr="0099727E">
        <w:trPr>
          <w:trHeight w:val="36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628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iclosa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1FDE7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gativ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573E" w14:textId="4906EF3E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inetix</w:t>
            </w:r>
            <w:proofErr w:type="spellEnd"/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Biphenyl 150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m x 4.6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m, Phenomene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B49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/0.1% form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53714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cetonitrile/0.1% formic aci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E5A4" w14:textId="391BF846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6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834B" w14:textId="4C24F395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AF5B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ntifier</w:t>
            </w:r>
          </w:p>
        </w:tc>
      </w:tr>
      <w:tr w:rsidR="0099727E" w:rsidRPr="0099727E" w14:paraId="2FA8ABD1" w14:textId="77777777" w:rsidTr="0099727E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78249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257B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9601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98A7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207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1B730" w14:textId="6DDA23A0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6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D9D5B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1.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A7BB6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lifier</w:t>
            </w:r>
          </w:p>
        </w:tc>
      </w:tr>
      <w:tr w:rsidR="0099727E" w:rsidRPr="0099727E" w14:paraId="26063F57" w14:textId="77777777" w:rsidTr="0099727E">
        <w:trPr>
          <w:trHeight w:val="36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3B54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ED85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gativ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8BF4A" w14:textId="0206551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Gemini NX, 150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mm x 4.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6mm, Phenomene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47A9" w14:textId="36E8B7A9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/0.1%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4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H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E6B4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cetonitrile/0.1% N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4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B45BB" w14:textId="5B1D3F1E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7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EF592" w14:textId="0D088028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A55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ntifier</w:t>
            </w:r>
          </w:p>
        </w:tc>
      </w:tr>
      <w:tr w:rsidR="0099727E" w:rsidRPr="0099727E" w14:paraId="67664645" w14:textId="77777777" w:rsidTr="0099727E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AC71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61F6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FE53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7577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42BB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B402" w14:textId="272D65C1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7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93C9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1.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63E70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lifier</w:t>
            </w:r>
          </w:p>
        </w:tc>
      </w:tr>
      <w:tr w:rsidR="0099727E" w:rsidRPr="0099727E" w14:paraId="20F95F55" w14:textId="77777777" w:rsidTr="0099727E">
        <w:trPr>
          <w:trHeight w:val="36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2C15F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P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14076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gativ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2DEBD" w14:textId="037B93FB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Gemini NX, 150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mm x 4.6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l-NL" w:eastAsia="en-ZA"/>
                <w14:ligatures w14:val="none"/>
              </w:rPr>
              <w:t>mm, Phenomene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B367" w14:textId="18DAA012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/0.1%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4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H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A5FD8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cetonitrile/0.1% NH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4</w:t>
            </w: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AAC0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7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53F4" w14:textId="3B3953D6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3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8710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ntifier</w:t>
            </w:r>
          </w:p>
        </w:tc>
      </w:tr>
      <w:tr w:rsidR="0099727E" w:rsidRPr="0099727E" w14:paraId="56906382" w14:textId="77777777" w:rsidTr="0099727E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16A6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9ED2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A0D4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A3E1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AD7CA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2D2E" w14:textId="77777777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7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44E1" w14:textId="641895E1" w:rsidR="0099727E" w:rsidRPr="0099727E" w:rsidRDefault="0099727E" w:rsidP="009972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</w:t>
            </w:r>
            <w:r w:rsidR="003B54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65FA6" w14:textId="77777777" w:rsidR="0099727E" w:rsidRPr="0099727E" w:rsidRDefault="0099727E" w:rsidP="00997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72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Qualifier</w:t>
            </w:r>
          </w:p>
        </w:tc>
      </w:tr>
    </w:tbl>
    <w:p w14:paraId="6F12F5A7" w14:textId="77777777" w:rsidR="0099727E" w:rsidRDefault="0099727E" w:rsidP="0099727E">
      <w:pPr>
        <w:spacing w:line="360" w:lineRule="auto"/>
        <w:ind w:left="66"/>
        <w:jc w:val="both"/>
        <w:rPr>
          <w:rFonts w:ascii="Times New Roman" w:hAnsi="Times New Roman" w:cs="Times New Roman"/>
          <w:sz w:val="24"/>
          <w:szCs w:val="24"/>
        </w:rPr>
      </w:pPr>
    </w:p>
    <w:p w14:paraId="1B7DB502" w14:textId="7C4643F8" w:rsidR="0099727E" w:rsidRDefault="0099727E">
      <w:pPr>
        <w:rPr>
          <w:rFonts w:ascii="Times New Roman" w:hAnsi="Times New Roman" w:cs="Times New Roman"/>
          <w:sz w:val="24"/>
          <w:szCs w:val="24"/>
        </w:rPr>
      </w:pPr>
    </w:p>
    <w:sectPr w:rsidR="0099727E" w:rsidSect="009972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1E7A2E"/>
    <w:multiLevelType w:val="hybridMultilevel"/>
    <w:tmpl w:val="7E7AA34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682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4A"/>
    <w:rsid w:val="001D6D4A"/>
    <w:rsid w:val="003851C1"/>
    <w:rsid w:val="003B5499"/>
    <w:rsid w:val="00462C03"/>
    <w:rsid w:val="004F1DD3"/>
    <w:rsid w:val="00791897"/>
    <w:rsid w:val="0099727E"/>
    <w:rsid w:val="00CE5BD5"/>
    <w:rsid w:val="00D9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E8BE7"/>
  <w15:chartTrackingRefBased/>
  <w15:docId w15:val="{60D0F8CF-AF94-4C6F-88B6-992820FD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anya Ben</dc:creator>
  <cp:keywords/>
  <dc:description/>
  <cp:lastModifiedBy>De Smidt Olga</cp:lastModifiedBy>
  <cp:revision>4</cp:revision>
  <dcterms:created xsi:type="dcterms:W3CDTF">2026-02-23T10:22:00Z</dcterms:created>
  <dcterms:modified xsi:type="dcterms:W3CDTF">2026-03-12T11:17:00Z</dcterms:modified>
</cp:coreProperties>
</file>